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0CA" w:rsidRPr="00F770CA" w:rsidRDefault="00F770CA" w:rsidP="0098314B">
      <w:pPr>
        <w:pStyle w:val="1"/>
        <w:numPr>
          <w:ilvl w:val="0"/>
          <w:numId w:val="0"/>
        </w:numPr>
      </w:pPr>
      <w:bookmarkStart w:id="0" w:name="OLE_LINK134"/>
      <w:bookmarkStart w:id="1" w:name="OLE_LINK135"/>
      <w:r w:rsidRPr="0001436A">
        <w:t>Supplementary</w:t>
      </w:r>
      <w:r w:rsidRPr="001549D3">
        <w:t xml:space="preserve"> </w:t>
      </w:r>
      <w:r w:rsidRPr="00F770CA">
        <w:rPr>
          <w:rFonts w:hint="eastAsia"/>
        </w:rPr>
        <w:t>Tables</w:t>
      </w:r>
      <w:bookmarkStart w:id="2" w:name="_GoBack"/>
      <w:bookmarkEnd w:id="2"/>
    </w:p>
    <w:bookmarkEnd w:id="0"/>
    <w:bookmarkEnd w:id="1"/>
    <w:p w:rsidR="000A5A7A" w:rsidRPr="00636E9F" w:rsidRDefault="000A5A7A" w:rsidP="000A5A7A">
      <w:pPr>
        <w:snapToGrid w:val="0"/>
        <w:spacing w:line="120" w:lineRule="atLeast"/>
        <w:rPr>
          <w:ins w:id="3" w:author="LA" w:date="2017-12-08T11:30:00Z"/>
          <w:rFonts w:eastAsia="宋体" w:cs="Times New Roman"/>
          <w:sz w:val="22"/>
          <w:lang w:eastAsia="zh-CN"/>
        </w:rPr>
      </w:pPr>
      <w:proofErr w:type="gramStart"/>
      <w:ins w:id="4" w:author="LA" w:date="2017-12-08T11:30:00Z">
        <w:r>
          <w:rPr>
            <w:rFonts w:cs="Times New Roman"/>
            <w:szCs w:val="24"/>
          </w:rPr>
          <w:t xml:space="preserve">Table </w:t>
        </w:r>
      </w:ins>
      <w:ins w:id="5" w:author="LA" w:date="2017-12-08T11:31:00Z">
        <w:r>
          <w:rPr>
            <w:rFonts w:cs="Times New Roman" w:hint="eastAsia"/>
            <w:szCs w:val="24"/>
            <w:lang w:eastAsia="zh-CN"/>
          </w:rPr>
          <w:t>3</w:t>
        </w:r>
      </w:ins>
      <w:ins w:id="6" w:author="LA" w:date="2017-12-08T11:30:00Z">
        <w:r>
          <w:rPr>
            <w:rFonts w:cs="Times New Roman" w:hint="eastAsia"/>
            <w:szCs w:val="24"/>
            <w:lang w:eastAsia="zh-CN"/>
          </w:rPr>
          <w:t>.</w:t>
        </w:r>
        <w:proofErr w:type="gramEnd"/>
        <w:r>
          <w:rPr>
            <w:rFonts w:cs="Times New Roman" w:hint="eastAsia"/>
            <w:szCs w:val="24"/>
            <w:lang w:eastAsia="zh-CN"/>
          </w:rPr>
          <w:t xml:space="preserve"> </w:t>
        </w:r>
      </w:ins>
      <w:ins w:id="7" w:author="LA" w:date="2017-12-08T11:31:00Z">
        <w:r w:rsidRPr="00636E9F">
          <w:rPr>
            <w:rFonts w:cs="Times New Roman"/>
            <w:szCs w:val="24"/>
          </w:rPr>
          <w:t xml:space="preserve">The results of biochemical analysis in </w:t>
        </w:r>
      </w:ins>
      <w:ins w:id="8" w:author="LA" w:date="2017-12-08T12:39:00Z">
        <w:r>
          <w:rPr>
            <w:rFonts w:cs="Times New Roman" w:hint="eastAsia"/>
            <w:szCs w:val="24"/>
            <w:lang w:eastAsia="zh-CN"/>
          </w:rPr>
          <w:t>mice</w:t>
        </w:r>
      </w:ins>
      <w:ins w:id="9" w:author="LA" w:date="2017-12-08T11:31:00Z">
        <w:r w:rsidRPr="00636E9F">
          <w:rPr>
            <w:rFonts w:cs="Times New Roman"/>
            <w:szCs w:val="24"/>
          </w:rPr>
          <w:t xml:space="preserve"> of liver </w:t>
        </w:r>
      </w:ins>
      <w:ins w:id="10" w:author="LA" w:date="2017-12-08T11:32:00Z">
        <w:r w:rsidRPr="00636E9F">
          <w:rPr>
            <w:rFonts w:cs="Times New Roman"/>
            <w:szCs w:val="24"/>
            <w:lang w:eastAsia="zh-CN"/>
          </w:rPr>
          <w:t xml:space="preserve">and kidney </w:t>
        </w:r>
      </w:ins>
      <w:ins w:id="11" w:author="LA" w:date="2017-12-08T11:33:00Z">
        <w:r w:rsidRPr="00636E9F">
          <w:rPr>
            <w:rFonts w:cs="Times New Roman"/>
            <w:szCs w:val="24"/>
          </w:rPr>
          <w:t>injuries</w:t>
        </w:r>
      </w:ins>
      <w:ins w:id="12" w:author="LA" w:date="2017-12-08T11:40:00Z">
        <w:r>
          <w:rPr>
            <w:rFonts w:hint="eastAsia"/>
            <w:lang w:eastAsia="zh-CN"/>
          </w:rPr>
          <w:t xml:space="preserve"> </w:t>
        </w:r>
      </w:ins>
      <w:ins w:id="13" w:author="LA" w:date="2017-12-08T11:39:00Z">
        <w:r>
          <w:rPr>
            <w:rFonts w:cs="Times New Roman" w:hint="eastAsia"/>
            <w:szCs w:val="24"/>
            <w:lang w:eastAsia="zh-CN"/>
          </w:rPr>
          <w:t>(</w:t>
        </w:r>
      </w:ins>
      <w:ins w:id="14" w:author="LA" w:date="2017-12-08T11:37:00Z">
        <w:r w:rsidRPr="00636E9F">
          <w:rPr>
            <w:rFonts w:cs="Times New Roman"/>
            <w:i/>
            <w:szCs w:val="24"/>
          </w:rPr>
          <w:t>n</w:t>
        </w:r>
        <w:r w:rsidRPr="00636E9F">
          <w:rPr>
            <w:rFonts w:cs="Times New Roman"/>
            <w:szCs w:val="24"/>
          </w:rPr>
          <w:t xml:space="preserve"> = </w:t>
        </w:r>
        <w:r>
          <w:rPr>
            <w:rFonts w:cs="Times New Roman" w:hint="eastAsia"/>
            <w:szCs w:val="24"/>
            <w:lang w:eastAsia="zh-CN"/>
          </w:rPr>
          <w:t>12</w:t>
        </w:r>
      </w:ins>
      <w:ins w:id="15" w:author="LA" w:date="2017-12-08T11:39:00Z">
        <w:r>
          <w:rPr>
            <w:rFonts w:cs="Times New Roman" w:hint="eastAsia"/>
            <w:szCs w:val="24"/>
            <w:lang w:eastAsia="zh-CN"/>
          </w:rPr>
          <w:t>)</w:t>
        </w:r>
      </w:ins>
      <w:ins w:id="16" w:author="LA" w:date="2017-12-08T11:40:00Z">
        <w:r>
          <w:rPr>
            <w:rFonts w:cs="Times New Roman" w:hint="eastAsia"/>
            <w:szCs w:val="24"/>
            <w:lang w:eastAsia="zh-CN"/>
          </w:rPr>
          <w:t>.</w:t>
        </w:r>
      </w:ins>
    </w:p>
    <w:tbl>
      <w:tblPr>
        <w:tblStyle w:val="afe"/>
        <w:tblW w:w="3022" w:type="pct"/>
        <w:tblLook w:val="04A0" w:firstRow="1" w:lastRow="0" w:firstColumn="1" w:lastColumn="0" w:noHBand="0" w:noVBand="1"/>
      </w:tblPr>
      <w:tblGrid>
        <w:gridCol w:w="3626"/>
        <w:gridCol w:w="1607"/>
        <w:gridCol w:w="1588"/>
        <w:gridCol w:w="1508"/>
      </w:tblGrid>
      <w:tr w:rsidR="000A5A7A" w:rsidRPr="006A2531" w:rsidTr="000A5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ins w:id="17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8" w:author="LA" w:date="2017-12-08T11:30:00Z"/>
                <w:rFonts w:eastAsia="宋体" w:cs="Times New Roman"/>
                <w:bCs w:val="0"/>
                <w:color w:val="auto"/>
                <w:kern w:val="0"/>
                <w:sz w:val="22"/>
              </w:rPr>
            </w:pPr>
            <w:ins w:id="19" w:author="LA" w:date="2017-12-08T11:33:00Z">
              <w:r w:rsidRPr="00461184">
                <w:rPr>
                  <w:rFonts w:eastAsia="宋体" w:cs="Times New Roman"/>
                  <w:sz w:val="22"/>
                </w:rPr>
                <w:t>Index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LA" w:date="2017-12-08T11:30:00Z"/>
                <w:rFonts w:eastAsia="宋体" w:cs="Times New Roman"/>
                <w:bCs w:val="0"/>
                <w:color w:val="auto"/>
                <w:kern w:val="0"/>
                <w:sz w:val="22"/>
              </w:rPr>
            </w:pPr>
            <w:ins w:id="21" w:author="LA" w:date="2017-12-08T11:34:00Z">
              <w:r w:rsidRPr="000A5A7A">
                <w:rPr>
                  <w:rFonts w:eastAsia="宋体" w:cs="Times New Roman"/>
                  <w:sz w:val="22"/>
                </w:rPr>
                <w:t>Ctrl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LA" w:date="2017-12-08T11:30:00Z"/>
                <w:rFonts w:eastAsia="宋体" w:cs="Times New Roman"/>
                <w:bCs w:val="0"/>
                <w:color w:val="auto"/>
                <w:kern w:val="0"/>
                <w:sz w:val="22"/>
              </w:rPr>
            </w:pPr>
            <w:ins w:id="23" w:author="LA" w:date="2017-12-08T11:34:00Z">
              <w:r w:rsidRPr="00461184">
                <w:rPr>
                  <w:rFonts w:eastAsia="宋体" w:cs="Times New Roman"/>
                  <w:sz w:val="22"/>
                </w:rPr>
                <w:t>AGNH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LA" w:date="2017-12-08T11:30:00Z"/>
                <w:rFonts w:eastAsia="宋体" w:cs="Times New Roman"/>
                <w:bCs w:val="0"/>
                <w:color w:val="auto"/>
                <w:kern w:val="0"/>
                <w:sz w:val="22"/>
              </w:rPr>
            </w:pPr>
            <w:ins w:id="25" w:author="LA" w:date="2017-12-08T11:34:00Z">
              <w:r w:rsidRPr="00461184">
                <w:rPr>
                  <w:rFonts w:eastAsia="宋体" w:cs="Times New Roman"/>
                  <w:sz w:val="22"/>
                </w:rPr>
                <w:t>C+R</w:t>
              </w:r>
            </w:ins>
          </w:p>
        </w:tc>
      </w:tr>
      <w:tr w:rsidR="000A5A7A" w:rsidRPr="006A2531" w:rsidTr="000A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ins w:id="26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27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28" w:author="LA" w:date="2017-12-08T11:41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ALT</w:t>
              </w:r>
            </w:ins>
            <w:ins w:id="29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erum</w:t>
              </w:r>
            </w:ins>
            <w:ins w:id="30" w:author="LA" w:date="2017-12-08T12:12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; </w:t>
              </w:r>
              <w:r w:rsidRPr="000A5A7A">
                <w:rPr>
                  <w:rFonts w:eastAsia="宋体" w:cs="Times New Roman"/>
                  <w:sz w:val="22"/>
                </w:rPr>
                <w:t>U/L</w:t>
              </w:r>
            </w:ins>
            <w:ins w:id="31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33" w:author="LA" w:date="2017-12-08T12:10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3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9.2</w:t>
              </w:r>
            </w:ins>
            <w:ins w:id="34" w:author="LA" w:date="2017-12-08T12:1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35" w:author="LA" w:date="2017-12-08T12:10:00Z"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</w:ins>
            <w:ins w:id="36" w:author="LA" w:date="2017-12-08T12:1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37" w:author="LA" w:date="2017-12-08T12:10:00Z"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13.4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39" w:author="LA" w:date="2017-12-08T12:39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3</w:t>
              </w:r>
            </w:ins>
            <w:ins w:id="40" w:author="LA" w:date="2017-12-08T12:10:00Z">
              <w:r w:rsidRPr="000A5A7A">
                <w:rPr>
                  <w:rFonts w:eastAsia="宋体" w:cs="Times New Roman"/>
                  <w:color w:val="auto"/>
                  <w:sz w:val="22"/>
                </w:rPr>
                <w:t>5.7</w:t>
              </w:r>
            </w:ins>
            <w:ins w:id="41" w:author="LA" w:date="2017-12-08T12:1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42" w:author="LA" w:date="2017-12-08T12:10:00Z">
              <w:r w:rsidRPr="000A5A7A">
                <w:rPr>
                  <w:rFonts w:eastAsia="宋体" w:cs="Times New Roman"/>
                  <w:color w:val="auto"/>
                  <w:sz w:val="22"/>
                </w:rPr>
                <w:t>±</w:t>
              </w:r>
            </w:ins>
            <w:ins w:id="43" w:author="LA" w:date="2017-12-08T12:1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44" w:author="LA" w:date="2017-12-08T12:10:00Z">
              <w:r w:rsidRPr="000A5A7A">
                <w:rPr>
                  <w:rFonts w:eastAsia="宋体" w:cs="Times New Roman"/>
                  <w:color w:val="auto"/>
                  <w:sz w:val="22"/>
                </w:rPr>
                <w:t>18.</w:t>
              </w:r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7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46" w:author="LA" w:date="2017-12-08T12:11:00Z">
              <w:r>
                <w:rPr>
                  <w:rFonts w:cs="Times New Roman" w:hint="eastAsia"/>
                  <w:color w:val="000000"/>
                  <w:szCs w:val="21"/>
                </w:rPr>
                <w:t xml:space="preserve">37.6 </w:t>
              </w:r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  <w:r>
                <w:rPr>
                  <w:rFonts w:cs="Times New Roman" w:hint="eastAsia"/>
                  <w:color w:val="000000"/>
                  <w:szCs w:val="21"/>
                </w:rPr>
                <w:t>12.6</w:t>
              </w:r>
            </w:ins>
          </w:p>
        </w:tc>
      </w:tr>
      <w:tr w:rsidR="000A5A7A" w:rsidRPr="006A2531" w:rsidTr="000A5A7A">
        <w:trPr>
          <w:trHeight w:val="268"/>
          <w:ins w:id="47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48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49" w:author="LA" w:date="2017-12-08T11:41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AST</w:t>
              </w:r>
            </w:ins>
            <w:ins w:id="50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erum</w:t>
              </w:r>
            </w:ins>
            <w:ins w:id="51" w:author="LA" w:date="2017-12-08T12:12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;</w:t>
              </w:r>
              <w:r w:rsidRPr="000A5A7A">
                <w:rPr>
                  <w:rFonts w:eastAsia="宋体" w:cs="Times New Roman"/>
                  <w:sz w:val="22"/>
                </w:rPr>
                <w:t xml:space="preserve"> U/L</w:t>
              </w:r>
            </w:ins>
            <w:ins w:id="52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54" w:author="LA" w:date="2017-12-08T12:12:00Z">
              <w:r>
                <w:rPr>
                  <w:rFonts w:cs="Times New Roman" w:hint="eastAsia"/>
                  <w:color w:val="000000"/>
                  <w:szCs w:val="21"/>
                </w:rPr>
                <w:t>60.4</w:t>
              </w:r>
            </w:ins>
            <w:ins w:id="55" w:author="LA" w:date="2017-12-08T12:14:00Z">
              <w:r>
                <w:rPr>
                  <w:rFonts w:cs="Times New Roman" w:hint="eastAsia"/>
                  <w:color w:val="000000"/>
                  <w:szCs w:val="21"/>
                </w:rPr>
                <w:t xml:space="preserve"> </w:t>
              </w:r>
            </w:ins>
            <w:ins w:id="56" w:author="LA" w:date="2017-12-08T12:12:00Z"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</w:ins>
            <w:ins w:id="57" w:author="LA" w:date="2017-12-08T12:14:00Z"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58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>1</w:t>
              </w:r>
            </w:ins>
            <w:ins w:id="59" w:author="LA" w:date="2017-12-08T12:12:00Z">
              <w:r>
                <w:rPr>
                  <w:rFonts w:cs="Times New Roman" w:hint="eastAsia"/>
                  <w:color w:val="000000"/>
                  <w:szCs w:val="21"/>
                </w:rPr>
                <w:t>9.6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61" w:author="LA" w:date="2017-12-08T12:14:00Z">
              <w:r>
                <w:rPr>
                  <w:rFonts w:cs="Times New Roman" w:hint="eastAsia"/>
                  <w:color w:val="000000"/>
                  <w:szCs w:val="21"/>
                </w:rPr>
                <w:t xml:space="preserve">55.3 </w:t>
              </w:r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62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>1</w:t>
              </w:r>
            </w:ins>
            <w:ins w:id="63" w:author="LA" w:date="2017-12-08T12:14:00Z">
              <w:r>
                <w:rPr>
                  <w:rFonts w:cs="Times New Roman" w:hint="eastAsia"/>
                  <w:color w:val="000000"/>
                  <w:szCs w:val="21"/>
                </w:rPr>
                <w:t>2.4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65" w:author="LA" w:date="2017-12-08T12:14:00Z">
              <w:r>
                <w:rPr>
                  <w:rFonts w:cs="Times New Roman" w:hint="eastAsia"/>
                  <w:color w:val="000000"/>
                  <w:szCs w:val="21"/>
                </w:rPr>
                <w:t xml:space="preserve">62.0 </w:t>
              </w:r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</w:ins>
            <w:ins w:id="66" w:author="LA" w:date="2017-12-08T12:30:00Z"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67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>1</w:t>
              </w:r>
            </w:ins>
            <w:ins w:id="68" w:author="LA" w:date="2017-12-08T12:14:00Z">
              <w:r>
                <w:rPr>
                  <w:rFonts w:cs="Times New Roman" w:hint="eastAsia"/>
                  <w:color w:val="000000"/>
                  <w:szCs w:val="21"/>
                </w:rPr>
                <w:t>3.3</w:t>
              </w:r>
            </w:ins>
          </w:p>
        </w:tc>
      </w:tr>
      <w:tr w:rsidR="000A5A7A" w:rsidRPr="006A2531" w:rsidTr="000A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ins w:id="69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70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71" w:author="LA" w:date="2017-12-08T11:41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ALP</w:t>
              </w:r>
            </w:ins>
            <w:ins w:id="72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erum</w:t>
              </w:r>
            </w:ins>
            <w:ins w:id="73" w:author="LA" w:date="2017-12-08T12:13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; </w:t>
              </w:r>
            </w:ins>
            <w:ins w:id="74" w:author="LA" w:date="2017-12-08T12:16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KA</w:t>
              </w:r>
            </w:ins>
            <w:ins w:id="75" w:author="LA" w:date="2017-12-08T12:17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.</w:t>
              </w:r>
            </w:ins>
            <w:ins w:id="76" w:author="LA" w:date="2017-12-08T12:16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</w:t>
              </w:r>
            </w:ins>
            <w:ins w:id="77" w:author="LA" w:date="2017-12-08T12:13:00Z">
              <w:r w:rsidRPr="000A5A7A">
                <w:rPr>
                  <w:rFonts w:eastAsia="宋体" w:cs="Times New Roman"/>
                  <w:sz w:val="22"/>
                </w:rPr>
                <w:t>U/100mL</w:t>
              </w:r>
            </w:ins>
            <w:ins w:id="78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80" w:author="LA" w:date="2017-12-08T12:15:00Z">
              <w:r>
                <w:rPr>
                  <w:rFonts w:cs="Times New Roman" w:hint="eastAsia"/>
                  <w:color w:val="000000"/>
                  <w:szCs w:val="21"/>
                </w:rPr>
                <w:t>20.</w:t>
              </w:r>
            </w:ins>
            <w:ins w:id="81" w:author="LA" w:date="2017-12-08T12:17:00Z">
              <w:r>
                <w:rPr>
                  <w:rFonts w:cs="Times New Roman" w:hint="eastAsia"/>
                  <w:color w:val="000000"/>
                  <w:szCs w:val="21"/>
                </w:rPr>
                <w:t>8</w:t>
              </w:r>
            </w:ins>
            <w:ins w:id="82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 xml:space="preserve"> </w:t>
              </w:r>
            </w:ins>
            <w:ins w:id="83" w:author="LA" w:date="2017-12-08T12:15:00Z"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</w:ins>
            <w:ins w:id="84" w:author="LA" w:date="2017-12-08T12:18:00Z"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85" w:author="LA" w:date="2017-12-08T12:15:00Z">
              <w:r>
                <w:rPr>
                  <w:rFonts w:cs="Times New Roman" w:hint="eastAsia"/>
                  <w:color w:val="000000"/>
                  <w:szCs w:val="21"/>
                </w:rPr>
                <w:t>6.</w:t>
              </w:r>
            </w:ins>
            <w:ins w:id="86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>2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88" w:author="LA" w:date="2017-12-08T12:17:00Z">
              <w:r>
                <w:rPr>
                  <w:rFonts w:cs="Times New Roman" w:hint="eastAsia"/>
                  <w:color w:val="000000"/>
                  <w:szCs w:val="21"/>
                </w:rPr>
                <w:t>25.5</w:t>
              </w:r>
            </w:ins>
            <w:ins w:id="89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 xml:space="preserve"> </w:t>
              </w:r>
            </w:ins>
            <w:ins w:id="90" w:author="LA" w:date="2017-12-08T12:17:00Z"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</w:ins>
            <w:ins w:id="91" w:author="LA" w:date="2017-12-08T12:30:00Z"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92" w:author="LA" w:date="2017-12-08T12:17:00Z">
              <w:r>
                <w:rPr>
                  <w:rFonts w:cs="Times New Roman" w:hint="eastAsia"/>
                  <w:color w:val="000000"/>
                  <w:szCs w:val="21"/>
                </w:rPr>
                <w:t>12.8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94" w:author="LA" w:date="2017-12-08T12:17:00Z">
              <w:r>
                <w:rPr>
                  <w:rFonts w:cs="Times New Roman" w:hint="eastAsia"/>
                  <w:color w:val="000000"/>
                  <w:szCs w:val="21"/>
                </w:rPr>
                <w:t>23.</w:t>
              </w:r>
            </w:ins>
            <w:ins w:id="95" w:author="LA" w:date="2017-12-08T12:18:00Z">
              <w:r>
                <w:rPr>
                  <w:rFonts w:cs="Times New Roman" w:hint="eastAsia"/>
                  <w:color w:val="000000"/>
                  <w:szCs w:val="21"/>
                </w:rPr>
                <w:t xml:space="preserve">2 </w:t>
              </w:r>
            </w:ins>
            <w:ins w:id="96" w:author="LA" w:date="2017-12-08T12:17:00Z">
              <w:r w:rsidRPr="00394130">
                <w:rPr>
                  <w:rFonts w:cs="Times New Roman"/>
                  <w:color w:val="000000"/>
                  <w:sz w:val="18"/>
                  <w:szCs w:val="18"/>
                </w:rPr>
                <w:t>±</w:t>
              </w:r>
            </w:ins>
            <w:ins w:id="97" w:author="LA" w:date="2017-12-08T12:30:00Z">
              <w:r>
                <w:rPr>
                  <w:rFonts w:cs="Times New Roman" w:hint="eastAsia"/>
                  <w:color w:val="000000"/>
                  <w:sz w:val="18"/>
                  <w:szCs w:val="18"/>
                </w:rPr>
                <w:t xml:space="preserve"> </w:t>
              </w:r>
            </w:ins>
            <w:ins w:id="98" w:author="LA" w:date="2017-12-08T12:17:00Z">
              <w:r>
                <w:rPr>
                  <w:rFonts w:cs="Times New Roman" w:hint="eastAsia"/>
                  <w:color w:val="000000"/>
                  <w:szCs w:val="21"/>
                </w:rPr>
                <w:t>8.1</w:t>
              </w:r>
            </w:ins>
          </w:p>
        </w:tc>
      </w:tr>
      <w:tr w:rsidR="000A5A7A" w:rsidRPr="006A2531" w:rsidTr="000A5A7A">
        <w:trPr>
          <w:trHeight w:val="268"/>
          <w:ins w:id="99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00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101" w:author="LA" w:date="2017-12-08T11:42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T-BIL</w:t>
              </w:r>
            </w:ins>
            <w:ins w:id="102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erum</w:t>
              </w:r>
            </w:ins>
            <w:ins w:id="103" w:author="LA" w:date="2017-12-08T12:20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; </w:t>
              </w:r>
              <w:proofErr w:type="spellStart"/>
              <w:r w:rsidRPr="000A5A7A">
                <w:rPr>
                  <w:rFonts w:eastAsia="宋体" w:cs="Times New Roman"/>
                  <w:sz w:val="22"/>
                </w:rPr>
                <w:t>μ</w:t>
              </w:r>
            </w:ins>
            <w:ins w:id="104" w:author="LA" w:date="2017-12-08T13:09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mol</w:t>
              </w:r>
              <w:proofErr w:type="spellEnd"/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/L</w:t>
              </w:r>
            </w:ins>
            <w:ins w:id="105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07" w:author="LA" w:date="2017-12-08T12:23:00Z">
              <w:r>
                <w:rPr>
                  <w:rFonts w:cs="Times New Roman" w:hint="eastAsia"/>
                </w:rPr>
                <w:t>3.6</w:t>
              </w:r>
            </w:ins>
            <w:ins w:id="108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  <w:ins w:id="109" w:author="LA" w:date="2017-12-08T12:23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10" w:author="LA" w:date="2017-12-08T12:27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11" w:author="LA" w:date="2017-12-08T12:23:00Z">
              <w:r w:rsidRPr="00394130">
                <w:rPr>
                  <w:rFonts w:cs="Times New Roman"/>
                </w:rPr>
                <w:t>1.</w:t>
              </w:r>
              <w:r>
                <w:rPr>
                  <w:rFonts w:cs="Times New Roman" w:hint="eastAsia"/>
                </w:rPr>
                <w:t>4</w:t>
              </w:r>
            </w:ins>
            <w:ins w:id="112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14" w:author="LA" w:date="2017-12-08T12:24:00Z">
              <w:r>
                <w:rPr>
                  <w:rFonts w:cs="Times New Roman" w:hint="eastAsia"/>
                </w:rPr>
                <w:t>3.5</w:t>
              </w:r>
            </w:ins>
            <w:ins w:id="115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  <w:ins w:id="116" w:author="LA" w:date="2017-12-08T12:24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  <w:r>
                <w:rPr>
                  <w:rFonts w:cs="Times New Roman" w:hint="eastAsia"/>
                </w:rPr>
                <w:t>0.9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7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18" w:author="LA" w:date="2017-12-08T12:24:00Z">
              <w:r>
                <w:rPr>
                  <w:rFonts w:cs="Times New Roman" w:hint="eastAsia"/>
                </w:rPr>
                <w:t>3.6</w:t>
              </w:r>
            </w:ins>
            <w:ins w:id="119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  <w:ins w:id="120" w:author="LA" w:date="2017-12-08T12:24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21" w:author="LA" w:date="2017-12-08T12:27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22" w:author="LA" w:date="2017-12-08T12:31:00Z">
              <w:r>
                <w:rPr>
                  <w:rFonts w:cs="Times New Roman" w:hint="eastAsia"/>
                </w:rPr>
                <w:t>1</w:t>
              </w:r>
            </w:ins>
            <w:ins w:id="123" w:author="LA" w:date="2017-12-08T12:24:00Z">
              <w:r>
                <w:rPr>
                  <w:rFonts w:cs="Times New Roman" w:hint="eastAsia"/>
                </w:rPr>
                <w:t>.2</w:t>
              </w:r>
            </w:ins>
          </w:p>
        </w:tc>
      </w:tr>
      <w:tr w:rsidR="000A5A7A" w:rsidRPr="006A2531" w:rsidTr="000A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ins w:id="124" w:author="LA" w:date="2017-12-08T12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25" w:author="LA" w:date="2017-12-08T12:19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126" w:author="LA" w:date="2017-12-08T12:19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ALB (serum; </w:t>
              </w:r>
              <w:r w:rsidRPr="000A5A7A">
                <w:rPr>
                  <w:rFonts w:eastAsia="宋体" w:cs="Times New Roman"/>
                  <w:sz w:val="22"/>
                </w:rPr>
                <w:t>g/L</w:t>
              </w:r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7" w:author="LA" w:date="2017-12-08T12:19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28" w:author="LA" w:date="2017-12-08T12:24:00Z">
              <w:r>
                <w:rPr>
                  <w:rFonts w:cs="Times New Roman" w:hint="eastAsia"/>
                </w:rPr>
                <w:t>7.7</w:t>
              </w:r>
            </w:ins>
            <w:ins w:id="129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  <w:ins w:id="130" w:author="LA" w:date="2017-12-08T12:24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  <w:r>
                <w:rPr>
                  <w:rFonts w:cs="Times New Roman" w:hint="eastAsia"/>
                </w:rPr>
                <w:t>1.8</w:t>
              </w:r>
            </w:ins>
            <w:ins w:id="131" w:author="LA" w:date="2017-12-08T12:27:00Z">
              <w:r>
                <w:rPr>
                  <w:rFonts w:cs="Times New Roman" w:hint="eastAsia"/>
                </w:rPr>
                <w:t xml:space="preserve"> </w:t>
              </w:r>
            </w:ins>
          </w:p>
        </w:tc>
        <w:tc>
          <w:tcPr>
            <w:tcW w:w="953" w:type="pct"/>
            <w:shd w:val="clear" w:color="auto" w:fill="auto"/>
            <w:noWrap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" w:author="LA" w:date="2017-12-08T12:19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33" w:author="LA" w:date="2017-12-08T12:24:00Z">
              <w:r>
                <w:rPr>
                  <w:rFonts w:cs="Times New Roman" w:hint="eastAsia"/>
                </w:rPr>
                <w:t>6.</w:t>
              </w:r>
            </w:ins>
            <w:ins w:id="134" w:author="LA" w:date="2017-12-08T12:28:00Z">
              <w:r>
                <w:rPr>
                  <w:rFonts w:cs="Times New Roman" w:hint="eastAsia"/>
                </w:rPr>
                <w:t xml:space="preserve">6 </w:t>
              </w:r>
            </w:ins>
            <w:ins w:id="135" w:author="LA" w:date="2017-12-08T12:24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36" w:author="LA" w:date="2017-12-08T12:28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37" w:author="LA" w:date="2017-12-08T12:24:00Z">
              <w:r>
                <w:rPr>
                  <w:rFonts w:cs="Times New Roman" w:hint="eastAsia"/>
                </w:rPr>
                <w:t>1.8</w:t>
              </w:r>
            </w:ins>
          </w:p>
        </w:tc>
        <w:tc>
          <w:tcPr>
            <w:tcW w:w="905" w:type="pct"/>
            <w:shd w:val="clear" w:color="auto" w:fill="auto"/>
            <w:noWrap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" w:author="LA" w:date="2017-12-08T12:19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39" w:author="LA" w:date="2017-12-08T12:24:00Z">
              <w:r>
                <w:rPr>
                  <w:rFonts w:cs="Times New Roman" w:hint="eastAsia"/>
                </w:rPr>
                <w:t>8.</w:t>
              </w:r>
            </w:ins>
            <w:ins w:id="140" w:author="LA" w:date="2017-12-08T12:28:00Z">
              <w:r>
                <w:rPr>
                  <w:rFonts w:cs="Times New Roman" w:hint="eastAsia"/>
                </w:rPr>
                <w:t xml:space="preserve">2 </w:t>
              </w:r>
            </w:ins>
            <w:ins w:id="141" w:author="LA" w:date="2017-12-08T12:24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42" w:author="LA" w:date="2017-12-08T12:28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43" w:author="LA" w:date="2017-12-08T12:24:00Z">
              <w:r>
                <w:rPr>
                  <w:rFonts w:cs="Times New Roman" w:hint="eastAsia"/>
                </w:rPr>
                <w:t>2.</w:t>
              </w:r>
            </w:ins>
            <w:ins w:id="144" w:author="LA" w:date="2017-12-08T12:28:00Z">
              <w:r>
                <w:rPr>
                  <w:rFonts w:cs="Times New Roman" w:hint="eastAsia"/>
                </w:rPr>
                <w:t>8</w:t>
              </w:r>
            </w:ins>
          </w:p>
        </w:tc>
      </w:tr>
      <w:tr w:rsidR="000A5A7A" w:rsidRPr="006A2531" w:rsidTr="000A5A7A">
        <w:trPr>
          <w:trHeight w:val="268"/>
          <w:ins w:id="145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46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147" w:author="LA" w:date="2017-12-08T11:54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C</w:t>
              </w:r>
            </w:ins>
            <w:ins w:id="148" w:author="LA" w:date="2017-12-08T11:48:00Z">
              <w:r w:rsidRPr="00636E9F">
                <w:rPr>
                  <w:rFonts w:eastAsia="宋体" w:cs="Times New Roman"/>
                  <w:b w:val="0"/>
                  <w:color w:val="auto"/>
                  <w:kern w:val="0"/>
                  <w:sz w:val="22"/>
                </w:rPr>
                <w:t>reatinine</w:t>
              </w:r>
            </w:ins>
            <w:ins w:id="149" w:author="LA" w:date="2017-12-08T11:54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</w:t>
              </w:r>
              <w:r w:rsidRPr="00636E9F">
                <w:rPr>
                  <w:rFonts w:eastAsia="宋体" w:cs="Times New Roman"/>
                  <w:b w:val="0"/>
                  <w:color w:val="auto"/>
                  <w:kern w:val="0"/>
                  <w:sz w:val="22"/>
                </w:rPr>
                <w:t>erum</w:t>
              </w:r>
            </w:ins>
            <w:ins w:id="150" w:author="LA" w:date="2017-12-08T12:21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; </w:t>
              </w:r>
              <w:proofErr w:type="spellStart"/>
              <w:r w:rsidRPr="000A5A7A">
                <w:rPr>
                  <w:rFonts w:eastAsia="宋体" w:cs="Times New Roman"/>
                  <w:i/>
                  <w:sz w:val="22"/>
                </w:rPr>
                <w:t>μ</w:t>
              </w:r>
            </w:ins>
            <w:ins w:id="151" w:author="LA" w:date="2017-12-08T13:09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mol</w:t>
              </w:r>
              <w:proofErr w:type="spellEnd"/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/L</w:t>
              </w:r>
            </w:ins>
            <w:ins w:id="152" w:author="LA" w:date="2017-12-08T11:54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54" w:author="LA" w:date="2017-12-08T12:25:00Z">
              <w:r>
                <w:rPr>
                  <w:rFonts w:cs="Times New Roman" w:hint="eastAsia"/>
                </w:rPr>
                <w:t>23.3</w:t>
              </w:r>
            </w:ins>
            <w:ins w:id="155" w:author="LA" w:date="2017-12-08T12:28:00Z">
              <w:r>
                <w:rPr>
                  <w:rFonts w:cs="Times New Roman" w:hint="eastAsia"/>
                </w:rPr>
                <w:t xml:space="preserve"> </w:t>
              </w:r>
            </w:ins>
            <w:ins w:id="156" w:author="LA" w:date="2017-12-08T12:25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  <w:r>
                <w:rPr>
                  <w:rFonts w:cs="Times New Roman" w:hint="eastAsia"/>
                </w:rPr>
                <w:t>17.7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7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58" w:author="LA" w:date="2017-12-08T12:25:00Z">
              <w:r>
                <w:rPr>
                  <w:rFonts w:cs="Times New Roman" w:hint="eastAsia"/>
                </w:rPr>
                <w:t>30.</w:t>
              </w:r>
            </w:ins>
            <w:ins w:id="159" w:author="LA" w:date="2017-12-08T12:28:00Z">
              <w:r>
                <w:rPr>
                  <w:rFonts w:cs="Times New Roman" w:hint="eastAsia"/>
                </w:rPr>
                <w:t xml:space="preserve">6 </w:t>
              </w:r>
            </w:ins>
            <w:ins w:id="160" w:author="LA" w:date="2017-12-08T12:25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61" w:author="LA" w:date="2017-12-08T12:28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  <w:r>
                <w:rPr>
                  <w:rFonts w:cs="Times New Roman" w:hint="eastAsia"/>
                </w:rPr>
                <w:t>1</w:t>
              </w:r>
            </w:ins>
            <w:ins w:id="162" w:author="LA" w:date="2017-12-08T12:25:00Z">
              <w:r>
                <w:rPr>
                  <w:rFonts w:cs="Times New Roman" w:hint="eastAsia"/>
                </w:rPr>
                <w:t>5.1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64" w:author="LA" w:date="2017-12-08T12:25:00Z">
              <w:r>
                <w:rPr>
                  <w:rFonts w:cs="Times New Roman" w:hint="eastAsia"/>
                </w:rPr>
                <w:t>34.0</w:t>
              </w:r>
            </w:ins>
            <w:ins w:id="165" w:author="LA" w:date="2017-12-08T12:28:00Z">
              <w:r>
                <w:rPr>
                  <w:rFonts w:cs="Times New Roman" w:hint="eastAsia"/>
                </w:rPr>
                <w:t xml:space="preserve"> </w:t>
              </w:r>
            </w:ins>
            <w:ins w:id="166" w:author="LA" w:date="2017-12-08T12:25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67" w:author="LA" w:date="2017-12-08T12:28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68" w:author="LA" w:date="2017-12-08T12:25:00Z">
              <w:r>
                <w:rPr>
                  <w:rFonts w:cs="Times New Roman" w:hint="eastAsia"/>
                </w:rPr>
                <w:t>15.4</w:t>
              </w:r>
            </w:ins>
          </w:p>
        </w:tc>
      </w:tr>
      <w:tr w:rsidR="000A5A7A" w:rsidRPr="006A2531" w:rsidTr="000A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ins w:id="169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636E9F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70" w:author="LA" w:date="2017-12-08T11:49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171" w:author="LA" w:date="2017-12-08T11:54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U</w:t>
              </w:r>
            </w:ins>
            <w:ins w:id="172" w:author="LA" w:date="2017-12-08T11:49:00Z">
              <w:r w:rsidRPr="00636E9F">
                <w:rPr>
                  <w:rFonts w:eastAsia="宋体" w:cs="Times New Roman"/>
                  <w:b w:val="0"/>
                  <w:color w:val="auto"/>
                  <w:kern w:val="0"/>
                  <w:sz w:val="22"/>
                </w:rPr>
                <w:t>rea nitrogen</w:t>
              </w:r>
            </w:ins>
            <w:ins w:id="173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serum</w:t>
              </w:r>
            </w:ins>
            <w:ins w:id="174" w:author="LA" w:date="2017-12-08T12:21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; </w:t>
              </w:r>
              <w:proofErr w:type="spellStart"/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m</w:t>
              </w:r>
            </w:ins>
            <w:ins w:id="175" w:author="LA" w:date="2017-12-08T13:09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mol</w:t>
              </w:r>
              <w:proofErr w:type="spellEnd"/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/L</w:t>
              </w:r>
            </w:ins>
            <w:ins w:id="176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177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178" w:author="LA" w:date="2017-12-08T11:49:00Z">
              <w:r w:rsidRPr="00636E9F">
                <w:rPr>
                  <w:rFonts w:eastAsia="宋体" w:cs="Times New Roman"/>
                  <w:sz w:val="22"/>
                </w:rPr>
                <w:t>ALT</w:t>
              </w:r>
            </w:ins>
            <w:ins w:id="179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liver</w:t>
              </w:r>
            </w:ins>
            <w:ins w:id="180" w:author="LA" w:date="2017-12-08T12:37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; U/g protein</w:t>
              </w:r>
            </w:ins>
            <w:ins w:id="181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" w:author="LA" w:date="2017-12-08T12:29:00Z"/>
                <w:rFonts w:cs="Times New Roman"/>
                <w:color w:val="auto"/>
                <w:kern w:val="0"/>
                <w:lang w:eastAsia="en-US"/>
              </w:rPr>
            </w:pPr>
            <w:ins w:id="183" w:author="LA" w:date="2017-12-08T12:26:00Z">
              <w:r>
                <w:rPr>
                  <w:rFonts w:cs="Times New Roman" w:hint="eastAsia"/>
                </w:rPr>
                <w:t>3.0</w:t>
              </w:r>
            </w:ins>
            <w:ins w:id="184" w:author="LA" w:date="2017-12-08T12:29:00Z">
              <w:r>
                <w:rPr>
                  <w:rFonts w:cs="Times New Roman" w:hint="eastAsia"/>
                </w:rPr>
                <w:t xml:space="preserve"> </w:t>
              </w:r>
            </w:ins>
            <w:ins w:id="185" w:author="LA" w:date="2017-12-08T12:26:00Z">
              <w:r w:rsidRPr="00394130">
                <w:rPr>
                  <w:rFonts w:cs="Times New Roman"/>
                  <w:sz w:val="18"/>
                  <w:szCs w:val="18"/>
                </w:rPr>
                <w:t>±</w:t>
              </w:r>
            </w:ins>
            <w:ins w:id="186" w:author="LA" w:date="2017-12-08T12:29:00Z">
              <w:r>
                <w:rPr>
                  <w:rFonts w:cs="Times New Roman" w:hint="eastAsia"/>
                  <w:sz w:val="18"/>
                  <w:szCs w:val="18"/>
                </w:rPr>
                <w:t xml:space="preserve"> </w:t>
              </w:r>
            </w:ins>
            <w:ins w:id="187" w:author="LA" w:date="2017-12-08T12:26:00Z">
              <w:r>
                <w:rPr>
                  <w:rFonts w:cs="Times New Roman" w:hint="eastAsia"/>
                </w:rPr>
                <w:t>0.5</w:t>
              </w:r>
            </w:ins>
          </w:p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189" w:author="LA" w:date="2017-12-08T15:50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2.2</w:t>
              </w:r>
            </w:ins>
            <w:ins w:id="190" w:author="LA" w:date="2017-12-08T14:4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191" w:author="LA" w:date="2017-12-08T15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3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" w:author="LA" w:date="2017-12-08T12:27:00Z"/>
                <w:rFonts w:eastAsia="宋体" w:cs="Times New Roman"/>
                <w:color w:val="auto"/>
                <w:kern w:val="0"/>
                <w:sz w:val="22"/>
              </w:rPr>
            </w:pPr>
            <w:ins w:id="193" w:author="LA" w:date="2017-12-08T12:26:00Z">
              <w:r w:rsidRPr="000A5A7A">
                <w:rPr>
                  <w:rFonts w:eastAsia="宋体" w:cs="Times New Roman"/>
                  <w:sz w:val="22"/>
                </w:rPr>
                <w:t>2.6</w:t>
              </w:r>
            </w:ins>
            <w:ins w:id="194" w:author="LA" w:date="2017-12-08T12:29:00Z">
              <w:r w:rsidRPr="000A5A7A">
                <w:rPr>
                  <w:rFonts w:eastAsia="宋体" w:cs="Times New Roman"/>
                  <w:sz w:val="22"/>
                </w:rPr>
                <w:t xml:space="preserve"> </w:t>
              </w:r>
            </w:ins>
            <w:ins w:id="195" w:author="LA" w:date="2017-12-08T12:26:00Z">
              <w:r w:rsidRPr="000A5A7A">
                <w:rPr>
                  <w:rFonts w:eastAsia="宋体" w:cs="Times New Roman"/>
                  <w:sz w:val="22"/>
                </w:rPr>
                <w:t>±</w:t>
              </w:r>
            </w:ins>
            <w:ins w:id="196" w:author="LA" w:date="2017-12-08T12:29:00Z">
              <w:r w:rsidRPr="000A5A7A">
                <w:rPr>
                  <w:rFonts w:eastAsia="宋体" w:cs="Times New Roman"/>
                  <w:sz w:val="22"/>
                </w:rPr>
                <w:t xml:space="preserve"> </w:t>
              </w:r>
            </w:ins>
            <w:ins w:id="197" w:author="LA" w:date="2017-12-08T12:26:00Z">
              <w:r w:rsidRPr="000A5A7A">
                <w:rPr>
                  <w:rFonts w:eastAsia="宋体" w:cs="Times New Roman"/>
                  <w:sz w:val="22"/>
                </w:rPr>
                <w:t>0.</w:t>
              </w:r>
            </w:ins>
            <w:ins w:id="198" w:author="LA" w:date="2017-12-08T12:29:00Z">
              <w:r w:rsidRPr="000A5A7A">
                <w:rPr>
                  <w:rFonts w:eastAsia="宋体" w:cs="Times New Roman"/>
                  <w:sz w:val="22"/>
                </w:rPr>
                <w:t>5</w:t>
              </w:r>
            </w:ins>
          </w:p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200" w:author="LA" w:date="2017-12-08T15:50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2.1</w:t>
              </w:r>
            </w:ins>
            <w:ins w:id="201" w:author="LA" w:date="2017-12-08T14:4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202" w:author="LA" w:date="2017-12-08T15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2</w:t>
              </w:r>
            </w:ins>
            <w:ins w:id="203" w:author="LA" w:date="2017-12-08T14:58:00Z">
              <w:r w:rsidRPr="000A5A7A">
                <w:rPr>
                  <w:vertAlign w:val="superscript"/>
                </w:rPr>
                <w:t>#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4" w:author="LA" w:date="2017-12-08T12:27:00Z"/>
                <w:rFonts w:eastAsia="宋体" w:cs="Times New Roman"/>
                <w:color w:val="auto"/>
                <w:kern w:val="0"/>
                <w:sz w:val="22"/>
              </w:rPr>
            </w:pPr>
            <w:ins w:id="205" w:author="LA" w:date="2017-12-08T12:27:00Z">
              <w:r w:rsidRPr="000A5A7A">
                <w:rPr>
                  <w:rFonts w:eastAsia="宋体" w:cs="Times New Roman"/>
                  <w:sz w:val="22"/>
                </w:rPr>
                <w:t>2.</w:t>
              </w:r>
            </w:ins>
            <w:ins w:id="206" w:author="LA" w:date="2017-12-08T12:29:00Z">
              <w:r w:rsidRPr="000A5A7A">
                <w:rPr>
                  <w:rFonts w:eastAsia="宋体" w:cs="Times New Roman"/>
                  <w:sz w:val="22"/>
                </w:rPr>
                <w:t xml:space="preserve">6 </w:t>
              </w:r>
            </w:ins>
            <w:ins w:id="207" w:author="LA" w:date="2017-12-08T12:27:00Z">
              <w:r w:rsidRPr="000A5A7A">
                <w:rPr>
                  <w:rFonts w:eastAsia="宋体" w:cs="Times New Roman"/>
                  <w:sz w:val="22"/>
                </w:rPr>
                <w:t>±</w:t>
              </w:r>
            </w:ins>
            <w:ins w:id="208" w:author="LA" w:date="2017-12-08T12:29:00Z">
              <w:r w:rsidRPr="000A5A7A">
                <w:rPr>
                  <w:rFonts w:eastAsia="宋体" w:cs="Times New Roman"/>
                  <w:sz w:val="22"/>
                </w:rPr>
                <w:t xml:space="preserve"> </w:t>
              </w:r>
            </w:ins>
            <w:ins w:id="209" w:author="LA" w:date="2017-12-08T12:27:00Z">
              <w:r w:rsidRPr="000A5A7A">
                <w:rPr>
                  <w:rFonts w:eastAsia="宋体" w:cs="Times New Roman"/>
                  <w:sz w:val="22"/>
                </w:rPr>
                <w:t>0.6</w:t>
              </w:r>
            </w:ins>
          </w:p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0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211" w:author="LA" w:date="2017-12-08T15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2.5</w:t>
              </w:r>
            </w:ins>
            <w:ins w:id="212" w:author="LA" w:date="2017-12-08T14:44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  <w:r w:rsidRPr="000A5A7A">
                <w:rPr>
                  <w:rFonts w:eastAsia="宋体" w:cs="Times New Roman"/>
                  <w:sz w:val="22"/>
                </w:rPr>
                <w:t xml:space="preserve">± </w:t>
              </w:r>
            </w:ins>
            <w:ins w:id="213" w:author="LA" w:date="2017-12-08T15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2</w:t>
              </w:r>
            </w:ins>
            <w:ins w:id="214" w:author="LA" w:date="2017-12-08T14:56:00Z">
              <w:r w:rsidRPr="009A5AA5">
                <w:rPr>
                  <w:vertAlign w:val="superscript"/>
                </w:rPr>
                <w:t>*</w:t>
              </w:r>
            </w:ins>
          </w:p>
        </w:tc>
      </w:tr>
      <w:tr w:rsidR="000A5A7A" w:rsidRPr="006A2531" w:rsidTr="000A5A7A">
        <w:trPr>
          <w:trHeight w:val="268"/>
          <w:ins w:id="215" w:author="LA" w:date="2017-12-08T11:3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pct"/>
            <w:shd w:val="clear" w:color="auto" w:fill="auto"/>
            <w:noWrap/>
            <w:hideMark/>
          </w:tcPr>
          <w:p w:rsidR="000A5A7A" w:rsidRPr="000A5A7A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ins w:id="216" w:author="LA" w:date="2017-12-08T11:30:00Z"/>
                <w:rFonts w:eastAsia="宋体" w:cs="Times New Roman"/>
                <w:b w:val="0"/>
                <w:color w:val="auto"/>
                <w:kern w:val="0"/>
                <w:sz w:val="22"/>
              </w:rPr>
            </w:pPr>
            <w:ins w:id="217" w:author="LA" w:date="2017-12-08T11:49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AST</w:t>
              </w:r>
            </w:ins>
            <w:ins w:id="218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 xml:space="preserve"> (liver</w:t>
              </w:r>
            </w:ins>
            <w:ins w:id="219" w:author="LA" w:date="2017-12-08T12:38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; U/g protein</w:t>
              </w:r>
            </w:ins>
            <w:ins w:id="220" w:author="LA" w:date="2017-12-08T11:55:00Z">
              <w:r>
                <w:rPr>
                  <w:rFonts w:eastAsia="宋体" w:cs="Times New Roman" w:hint="eastAsia"/>
                  <w:b w:val="0"/>
                  <w:color w:val="auto"/>
                  <w:kern w:val="0"/>
                  <w:sz w:val="22"/>
                </w:rPr>
                <w:t>)</w:t>
              </w:r>
            </w:ins>
          </w:p>
        </w:tc>
        <w:tc>
          <w:tcPr>
            <w:tcW w:w="96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1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222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1.5</w:t>
              </w:r>
            </w:ins>
            <w:ins w:id="223" w:author="LA" w:date="2017-12-08T14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224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2</w:t>
              </w:r>
            </w:ins>
          </w:p>
        </w:tc>
        <w:tc>
          <w:tcPr>
            <w:tcW w:w="953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226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1.6</w:t>
              </w:r>
            </w:ins>
            <w:ins w:id="227" w:author="LA" w:date="2017-12-08T14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</w:ins>
            <w:ins w:id="228" w:author="LA" w:date="2017-12-08T14:52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229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4</w:t>
              </w:r>
            </w:ins>
            <w:ins w:id="230" w:author="LA" w:date="2017-12-08T14:58:00Z">
              <w:r w:rsidRPr="000A5A7A">
                <w:rPr>
                  <w:vertAlign w:val="superscript"/>
                </w:rPr>
                <w:t>#</w:t>
              </w:r>
            </w:ins>
          </w:p>
        </w:tc>
        <w:tc>
          <w:tcPr>
            <w:tcW w:w="905" w:type="pct"/>
            <w:shd w:val="clear" w:color="auto" w:fill="auto"/>
            <w:noWrap/>
            <w:hideMark/>
          </w:tcPr>
          <w:p w:rsidR="000A5A7A" w:rsidRPr="006A2531" w:rsidRDefault="000A5A7A" w:rsidP="00175576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1" w:author="LA" w:date="2017-12-08T11:30:00Z"/>
                <w:rFonts w:eastAsia="宋体" w:cs="Times New Roman"/>
                <w:color w:val="auto"/>
                <w:kern w:val="0"/>
                <w:sz w:val="22"/>
                <w:lang w:eastAsia="en-US"/>
              </w:rPr>
            </w:pPr>
            <w:ins w:id="232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1</w:t>
              </w:r>
            </w:ins>
            <w:ins w:id="233" w:author="LA" w:date="2017-12-08T14:51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.9 </w:t>
              </w:r>
              <w:r w:rsidRPr="004463A4">
                <w:rPr>
                  <w:rFonts w:eastAsia="宋体" w:cs="Times New Roman"/>
                  <w:color w:val="auto"/>
                  <w:kern w:val="0"/>
                  <w:sz w:val="22"/>
                </w:rPr>
                <w:t>±</w:t>
              </w:r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 xml:space="preserve"> </w:t>
              </w:r>
            </w:ins>
            <w:ins w:id="234" w:author="LA" w:date="2017-12-08T15:58:00Z">
              <w:r>
                <w:rPr>
                  <w:rFonts w:eastAsia="宋体" w:cs="Times New Roman" w:hint="eastAsia"/>
                  <w:color w:val="auto"/>
                  <w:kern w:val="0"/>
                  <w:sz w:val="22"/>
                </w:rPr>
                <w:t>0.2</w:t>
              </w:r>
            </w:ins>
            <w:ins w:id="235" w:author="LA" w:date="2017-12-08T14:56:00Z">
              <w:r w:rsidRPr="000A5A7A">
                <w:rPr>
                  <w:vertAlign w:val="superscript"/>
                </w:rPr>
                <w:t>*</w:t>
              </w:r>
            </w:ins>
          </w:p>
        </w:tc>
      </w:tr>
    </w:tbl>
    <w:p w:rsidR="000A5A7A" w:rsidRPr="001549D3" w:rsidRDefault="000A5A7A" w:rsidP="000A5A7A">
      <w:pPr>
        <w:spacing w:before="240"/>
        <w:rPr>
          <w:lang w:eastAsia="zh-CN"/>
        </w:rPr>
      </w:pPr>
      <w:ins w:id="236" w:author="LA" w:date="2017-12-08T14:55:00Z">
        <w:r w:rsidRPr="009974CB">
          <w:t>*</w:t>
        </w:r>
        <w:r w:rsidRPr="00F770CA">
          <w:rPr>
            <w:i/>
            <w:iCs/>
          </w:rPr>
          <w:t>P</w:t>
        </w:r>
        <w:r>
          <w:rPr>
            <w:rFonts w:hint="eastAsia"/>
            <w:lang w:eastAsia="zh-CN"/>
          </w:rPr>
          <w:t xml:space="preserve"> </w:t>
        </w:r>
      </w:ins>
      <w:ins w:id="237" w:author="LA" w:date="2017-12-08T11:53:00Z">
        <w:r w:rsidRPr="00636E9F">
          <w:rPr>
            <w:lang w:eastAsia="zh-CN"/>
          </w:rPr>
          <w:t xml:space="preserve">&lt; 0.05, </w:t>
        </w:r>
      </w:ins>
      <w:ins w:id="238" w:author="LA" w:date="2017-12-08T14:57:00Z">
        <w:r w:rsidRPr="00B97DD2">
          <w:rPr>
            <w:i/>
            <w:lang w:eastAsia="zh-CN"/>
          </w:rPr>
          <w:t>versus</w:t>
        </w:r>
        <w:r w:rsidRPr="00636E9F">
          <w:rPr>
            <w:lang w:eastAsia="zh-CN"/>
          </w:rPr>
          <w:t xml:space="preserve"> </w:t>
        </w:r>
      </w:ins>
      <w:ins w:id="239" w:author="LA" w:date="2017-12-08T11:53:00Z">
        <w:r w:rsidRPr="00636E9F">
          <w:rPr>
            <w:lang w:eastAsia="zh-CN"/>
          </w:rPr>
          <w:t>saline control</w:t>
        </w:r>
      </w:ins>
      <w:ins w:id="240" w:author="LA" w:date="2017-12-08T11:58:00Z">
        <w:r>
          <w:rPr>
            <w:rFonts w:hint="eastAsia"/>
            <w:lang w:eastAsia="zh-CN"/>
          </w:rPr>
          <w:t xml:space="preserve"> </w:t>
        </w:r>
        <w:r w:rsidRPr="004A123F">
          <w:rPr>
            <w:lang w:eastAsia="zh-CN"/>
          </w:rPr>
          <w:t>(Ctrl)</w:t>
        </w:r>
      </w:ins>
      <w:ins w:id="241" w:author="LA" w:date="2017-12-08T14:52:00Z">
        <w:r>
          <w:rPr>
            <w:rFonts w:hint="eastAsia"/>
            <w:lang w:eastAsia="zh-CN"/>
          </w:rPr>
          <w:t xml:space="preserve">; </w:t>
        </w:r>
        <w:r w:rsidRPr="000043AA">
          <w:rPr>
            <w:lang w:eastAsia="zh-CN"/>
          </w:rPr>
          <w:t>#</w:t>
        </w:r>
        <w:r w:rsidRPr="000A5A7A">
          <w:rPr>
            <w:i/>
            <w:lang w:eastAsia="zh-CN"/>
          </w:rPr>
          <w:t>P</w:t>
        </w:r>
        <w:r w:rsidRPr="000043AA">
          <w:rPr>
            <w:lang w:eastAsia="zh-CN"/>
          </w:rPr>
          <w:t xml:space="preserve"> &lt; 0.05, </w:t>
        </w:r>
        <w:r w:rsidRPr="000A5A7A">
          <w:rPr>
            <w:i/>
            <w:lang w:eastAsia="zh-CN"/>
          </w:rPr>
          <w:t xml:space="preserve">versus </w:t>
        </w:r>
        <w:r w:rsidRPr="000043AA">
          <w:rPr>
            <w:lang w:eastAsia="zh-CN"/>
          </w:rPr>
          <w:t xml:space="preserve">cinnabar and </w:t>
        </w:r>
        <w:proofErr w:type="spellStart"/>
        <w:r w:rsidRPr="000043AA">
          <w:rPr>
            <w:lang w:eastAsia="zh-CN"/>
          </w:rPr>
          <w:t>reaglar</w:t>
        </w:r>
        <w:proofErr w:type="spellEnd"/>
        <w:r w:rsidRPr="000043AA">
          <w:rPr>
            <w:lang w:eastAsia="zh-CN"/>
          </w:rPr>
          <w:t xml:space="preserve"> co-administration</w:t>
        </w:r>
      </w:ins>
      <w:ins w:id="242" w:author="LA" w:date="2017-12-08T14:56:00Z">
        <w:r>
          <w:rPr>
            <w:rFonts w:hint="eastAsia"/>
            <w:lang w:eastAsia="zh-CN"/>
          </w:rPr>
          <w:t xml:space="preserve"> (C+R)</w:t>
        </w:r>
      </w:ins>
      <w:ins w:id="243" w:author="LA" w:date="2017-12-08T14:52:00Z">
        <w:r w:rsidRPr="000043AA">
          <w:rPr>
            <w:lang w:eastAsia="zh-CN"/>
          </w:rPr>
          <w:t>.</w:t>
        </w:r>
      </w:ins>
    </w:p>
    <w:p w:rsidR="00F770CA" w:rsidRDefault="00F770CA" w:rsidP="000A5A7A">
      <w:pPr>
        <w:snapToGrid w:val="0"/>
        <w:spacing w:line="120" w:lineRule="atLeast"/>
        <w:rPr>
          <w:rFonts w:cs="Times New Roman"/>
          <w:sz w:val="22"/>
          <w:u w:val="single"/>
          <w:lang w:eastAsia="zh-CN"/>
        </w:rPr>
      </w:pPr>
    </w:p>
    <w:sectPr w:rsidR="00F770CA" w:rsidSect="00F770C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3B7" w:rsidRDefault="00E163B7" w:rsidP="00117666">
      <w:pPr>
        <w:spacing w:after="0"/>
      </w:pPr>
      <w:r>
        <w:separator/>
      </w:r>
    </w:p>
  </w:endnote>
  <w:endnote w:type="continuationSeparator" w:id="0">
    <w:p w:rsidR="00E163B7" w:rsidRDefault="00E163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3B7" w:rsidRDefault="00E163B7" w:rsidP="00117666">
      <w:pPr>
        <w:spacing w:after="0"/>
      </w:pPr>
      <w:r>
        <w:separator/>
      </w:r>
    </w:p>
  </w:footnote>
  <w:footnote w:type="continuationSeparator" w:id="0">
    <w:p w:rsidR="00E163B7" w:rsidRDefault="00E163B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0CA"/>
    <w:rsid w:val="0001436A"/>
    <w:rsid w:val="00034304"/>
    <w:rsid w:val="00035434"/>
    <w:rsid w:val="00052A14"/>
    <w:rsid w:val="00077D53"/>
    <w:rsid w:val="000A5A7A"/>
    <w:rsid w:val="00105FD9"/>
    <w:rsid w:val="001106D4"/>
    <w:rsid w:val="00117666"/>
    <w:rsid w:val="001549D3"/>
    <w:rsid w:val="00160065"/>
    <w:rsid w:val="00177D84"/>
    <w:rsid w:val="00266A91"/>
    <w:rsid w:val="00267D18"/>
    <w:rsid w:val="002868E2"/>
    <w:rsid w:val="002869C3"/>
    <w:rsid w:val="002936E4"/>
    <w:rsid w:val="002B4A57"/>
    <w:rsid w:val="002C74CA"/>
    <w:rsid w:val="00347EC8"/>
    <w:rsid w:val="003544FB"/>
    <w:rsid w:val="003D2F2D"/>
    <w:rsid w:val="003E28D7"/>
    <w:rsid w:val="00401590"/>
    <w:rsid w:val="00417D35"/>
    <w:rsid w:val="00436268"/>
    <w:rsid w:val="00447801"/>
    <w:rsid w:val="00452E9C"/>
    <w:rsid w:val="004735C8"/>
    <w:rsid w:val="004961FF"/>
    <w:rsid w:val="00517A89"/>
    <w:rsid w:val="005250F2"/>
    <w:rsid w:val="00563D73"/>
    <w:rsid w:val="00593EEA"/>
    <w:rsid w:val="005A5EEE"/>
    <w:rsid w:val="005B0DAF"/>
    <w:rsid w:val="005B2C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D34"/>
    <w:rsid w:val="007501BE"/>
    <w:rsid w:val="007765AA"/>
    <w:rsid w:val="00790BB3"/>
    <w:rsid w:val="007C206C"/>
    <w:rsid w:val="00817DD6"/>
    <w:rsid w:val="00885156"/>
    <w:rsid w:val="008B7659"/>
    <w:rsid w:val="008C1B98"/>
    <w:rsid w:val="008C66AB"/>
    <w:rsid w:val="008F4154"/>
    <w:rsid w:val="009151AA"/>
    <w:rsid w:val="0093429D"/>
    <w:rsid w:val="00934ABC"/>
    <w:rsid w:val="00943573"/>
    <w:rsid w:val="00970F7D"/>
    <w:rsid w:val="0098314B"/>
    <w:rsid w:val="00994A3D"/>
    <w:rsid w:val="009974CB"/>
    <w:rsid w:val="009C2B12"/>
    <w:rsid w:val="00A174D9"/>
    <w:rsid w:val="00A26920"/>
    <w:rsid w:val="00AB6715"/>
    <w:rsid w:val="00B1671E"/>
    <w:rsid w:val="00B25EB8"/>
    <w:rsid w:val="00B37F4D"/>
    <w:rsid w:val="00B94835"/>
    <w:rsid w:val="00C52A7B"/>
    <w:rsid w:val="00C56BAF"/>
    <w:rsid w:val="00C679AA"/>
    <w:rsid w:val="00C75972"/>
    <w:rsid w:val="00C84E2E"/>
    <w:rsid w:val="00CD066B"/>
    <w:rsid w:val="00CE4FEE"/>
    <w:rsid w:val="00D347A7"/>
    <w:rsid w:val="00D46F58"/>
    <w:rsid w:val="00DB59C3"/>
    <w:rsid w:val="00DC259A"/>
    <w:rsid w:val="00DE23E8"/>
    <w:rsid w:val="00E163B7"/>
    <w:rsid w:val="00E25BCE"/>
    <w:rsid w:val="00E52377"/>
    <w:rsid w:val="00E64E17"/>
    <w:rsid w:val="00E866C9"/>
    <w:rsid w:val="00E9406C"/>
    <w:rsid w:val="00EA3D3C"/>
    <w:rsid w:val="00F27A2F"/>
    <w:rsid w:val="00F46900"/>
    <w:rsid w:val="00F533B2"/>
    <w:rsid w:val="00F61D89"/>
    <w:rsid w:val="00F770CA"/>
    <w:rsid w:val="00FB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3\Desktop\AGNH&#25991;&#31456;&#20462;&#25913;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3.DOCX</DocumentId>
    <FileFormat xmlns="d32f49f5-84c9-4c54-bfc5-52c1fba82207">DOCX</FileFormat>
    <TitleName xmlns="d32f49f5-84c9-4c54-bfc5-52c1fba82207">Table 3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1925C3-674D-4804-8EBC-27065096D7F9}"/>
</file>

<file path=customXml/itemProps2.xml><?xml version="1.0" encoding="utf-8"?>
<ds:datastoreItem xmlns:ds="http://schemas.openxmlformats.org/officeDocument/2006/customXml" ds:itemID="{28366240-4C12-41D9-9274-0981BD58CBEA}"/>
</file>

<file path=customXml/itemProps3.xml><?xml version="1.0" encoding="utf-8"?>
<ds:datastoreItem xmlns:ds="http://schemas.openxmlformats.org/officeDocument/2006/customXml" ds:itemID="{D91EBC2D-48AC-452C-BE5A-A30E4190DC7E}"/>
</file>

<file path=customXml/itemProps4.xml><?xml version="1.0" encoding="utf-8"?>
<ds:datastoreItem xmlns:ds="http://schemas.openxmlformats.org/officeDocument/2006/customXml" ds:itemID="{CBE96691-31BD-467F-9ECD-797F1FBB1CE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cau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方博</dc:creator>
  <cp:lastModifiedBy>UM</cp:lastModifiedBy>
  <cp:revision>2</cp:revision>
  <cp:lastPrinted>2013-10-03T12:51:00Z</cp:lastPrinted>
  <dcterms:created xsi:type="dcterms:W3CDTF">2017-12-10T18:11:00Z</dcterms:created>
  <dcterms:modified xsi:type="dcterms:W3CDTF">2017-12-1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